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9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5945"/>
        <w:gridCol w:w="523"/>
        <w:gridCol w:w="609"/>
        <w:gridCol w:w="609"/>
        <w:gridCol w:w="654"/>
        <w:gridCol w:w="523"/>
      </w:tblGrid>
      <w:tr w:rsidR="00F6400B" w:rsidRPr="005827DA" w14:paraId="73862165" w14:textId="77777777" w:rsidTr="00FB55A2">
        <w:trPr>
          <w:cantSplit/>
          <w:trHeight w:val="1497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55E9C904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04D17CDE" w14:textId="77777777" w:rsidR="00F6400B" w:rsidRPr="005827DA" w:rsidRDefault="00F6400B" w:rsidP="00FB55A2">
            <w:pPr>
              <w:spacing w:line="240" w:lineRule="auto"/>
              <w:ind w:left="113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73AFFF07" w14:textId="77777777" w:rsidR="00F6400B" w:rsidRPr="005827DA" w:rsidRDefault="00F6400B" w:rsidP="00FB55A2">
            <w:pPr>
              <w:spacing w:line="240" w:lineRule="auto"/>
              <w:ind w:left="113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5827DA">
              <w:rPr>
                <w:rFonts w:eastAsia="Calibri"/>
                <w:b/>
                <w:sz w:val="20"/>
                <w:szCs w:val="20"/>
                <w:lang w:val="tr-TR"/>
              </w:rPr>
              <w:t>Hiçbir zaman sessiz kalmam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41D79A17" w14:textId="77777777" w:rsidR="00F6400B" w:rsidRPr="005827DA" w:rsidRDefault="00F6400B" w:rsidP="00FB55A2">
            <w:pPr>
              <w:spacing w:line="240" w:lineRule="auto"/>
              <w:ind w:left="113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5827DA">
              <w:rPr>
                <w:rFonts w:eastAsia="Calibri"/>
                <w:b/>
                <w:sz w:val="20"/>
                <w:szCs w:val="20"/>
                <w:lang w:val="tr-TR"/>
              </w:rPr>
              <w:t>Çok nadir sessiz kalırım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073F4996" w14:textId="77777777" w:rsidR="00F6400B" w:rsidRPr="005827DA" w:rsidRDefault="00F6400B" w:rsidP="00FB55A2">
            <w:pPr>
              <w:spacing w:line="240" w:lineRule="auto"/>
              <w:ind w:left="113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5827DA">
              <w:rPr>
                <w:rFonts w:eastAsia="Calibri"/>
                <w:b/>
                <w:sz w:val="20"/>
                <w:szCs w:val="20"/>
                <w:lang w:val="tr-TR"/>
              </w:rPr>
              <w:t>Bazen sessiz  kalırım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21F6C22E" w14:textId="77777777" w:rsidR="00F6400B" w:rsidRPr="005827DA" w:rsidRDefault="00F6400B" w:rsidP="00FB55A2">
            <w:pPr>
              <w:spacing w:line="240" w:lineRule="auto"/>
              <w:ind w:left="113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5827DA">
              <w:rPr>
                <w:rFonts w:eastAsia="Calibri"/>
                <w:b/>
                <w:sz w:val="20"/>
                <w:szCs w:val="20"/>
                <w:lang w:val="tr-TR"/>
              </w:rPr>
              <w:t>Genellikle sessiz kalırım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extDirection w:val="btLr"/>
          </w:tcPr>
          <w:p w14:paraId="12842B84" w14:textId="77777777" w:rsidR="00F6400B" w:rsidRPr="005827DA" w:rsidRDefault="00F6400B" w:rsidP="00FB55A2">
            <w:pPr>
              <w:spacing w:line="240" w:lineRule="auto"/>
              <w:ind w:left="113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5827DA">
              <w:rPr>
                <w:rFonts w:eastAsia="Calibri"/>
                <w:b/>
                <w:sz w:val="20"/>
                <w:szCs w:val="20"/>
                <w:lang w:val="tr-TR"/>
              </w:rPr>
              <w:t>Her zaman sessiz kalırım</w:t>
            </w:r>
          </w:p>
        </w:tc>
      </w:tr>
      <w:tr w:rsidR="00F6400B" w:rsidRPr="005827DA" w14:paraId="65199940" w14:textId="77777777" w:rsidTr="00FB55A2">
        <w:tc>
          <w:tcPr>
            <w:tcW w:w="1135" w:type="dxa"/>
            <w:vMerge w:val="restart"/>
            <w:tcBorders>
              <w:left w:val="nil"/>
            </w:tcBorders>
            <w:shd w:val="clear" w:color="auto" w:fill="auto"/>
            <w:textDirection w:val="btLr"/>
          </w:tcPr>
          <w:p w14:paraId="7BBC139A" w14:textId="77777777" w:rsidR="00F6400B" w:rsidRPr="00171056" w:rsidRDefault="00F6400B" w:rsidP="00FB55A2">
            <w:pPr>
              <w:spacing w:line="240" w:lineRule="auto"/>
              <w:ind w:left="360" w:right="113"/>
              <w:jc w:val="left"/>
              <w:rPr>
                <w:rFonts w:eastAsia="Calibri"/>
                <w:b/>
                <w:sz w:val="22"/>
                <w:szCs w:val="20"/>
                <w:lang w:val="tr-TR"/>
              </w:rPr>
            </w:pPr>
            <w:r w:rsidRPr="00171056">
              <w:rPr>
                <w:rFonts w:eastAsia="Calibri"/>
                <w:b/>
                <w:sz w:val="22"/>
                <w:szCs w:val="20"/>
                <w:lang w:val="tr-TR"/>
              </w:rPr>
              <w:t xml:space="preserve">Sessizlik İklimi </w:t>
            </w: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7948FB25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Çalışanların yöneticileriyle iyi ilişki kurma eğilimi gösteriyorsa </w:t>
            </w:r>
          </w:p>
        </w:tc>
        <w:tc>
          <w:tcPr>
            <w:tcW w:w="523" w:type="dxa"/>
            <w:tcBorders>
              <w:top w:val="single" w:sz="12" w:space="0" w:color="auto"/>
            </w:tcBorders>
            <w:shd w:val="clear" w:color="auto" w:fill="auto"/>
          </w:tcPr>
          <w:p w14:paraId="7FD7B28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10E9ABA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6F6B1D2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2" w:space="0" w:color="auto"/>
            </w:tcBorders>
            <w:shd w:val="clear" w:color="auto" w:fill="auto"/>
          </w:tcPr>
          <w:p w14:paraId="7B4B3CA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1063F0C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56258F87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22190F9B" w14:textId="77777777" w:rsidR="00F6400B" w:rsidRPr="00446E52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3678819B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Yöneticim konuya empatiyle yaklaşmıyorsa </w:t>
            </w:r>
          </w:p>
        </w:tc>
        <w:tc>
          <w:tcPr>
            <w:tcW w:w="523" w:type="dxa"/>
            <w:tcBorders>
              <w:top w:val="single" w:sz="12" w:space="0" w:color="auto"/>
            </w:tcBorders>
            <w:shd w:val="clear" w:color="auto" w:fill="auto"/>
          </w:tcPr>
          <w:p w14:paraId="4810D80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493D1BC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4860605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2" w:space="0" w:color="auto"/>
            </w:tcBorders>
            <w:shd w:val="clear" w:color="auto" w:fill="auto"/>
          </w:tcPr>
          <w:p w14:paraId="345CAD6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6275A41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37F66CF0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7A000136" w14:textId="77777777" w:rsidR="00F6400B" w:rsidRPr="00446E52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6D3B6648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Yöneticimi güvenilir bulmuyorsam </w:t>
            </w:r>
          </w:p>
        </w:tc>
        <w:tc>
          <w:tcPr>
            <w:tcW w:w="523" w:type="dxa"/>
            <w:tcBorders>
              <w:top w:val="single" w:sz="12" w:space="0" w:color="auto"/>
            </w:tcBorders>
            <w:shd w:val="clear" w:color="auto" w:fill="auto"/>
          </w:tcPr>
          <w:p w14:paraId="1ACFC72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3016F0E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7B251620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2" w:space="0" w:color="auto"/>
            </w:tcBorders>
            <w:shd w:val="clear" w:color="auto" w:fill="auto"/>
          </w:tcPr>
          <w:p w14:paraId="58CEB0A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0C5BC73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2BF7E99C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03BDF282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290D04FF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Yöneticilerim geri bildirime açık değilse </w:t>
            </w:r>
          </w:p>
        </w:tc>
        <w:tc>
          <w:tcPr>
            <w:tcW w:w="523" w:type="dxa"/>
            <w:tcBorders>
              <w:top w:val="single" w:sz="12" w:space="0" w:color="auto"/>
            </w:tcBorders>
            <w:shd w:val="clear" w:color="auto" w:fill="auto"/>
          </w:tcPr>
          <w:p w14:paraId="7385851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644F0CF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</w:tcPr>
          <w:p w14:paraId="47B0F1F0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2" w:space="0" w:color="auto"/>
            </w:tcBorders>
            <w:shd w:val="clear" w:color="auto" w:fill="auto"/>
          </w:tcPr>
          <w:p w14:paraId="6A3E635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6761B0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57DE3024" w14:textId="77777777" w:rsidTr="00FB55A2">
        <w:tc>
          <w:tcPr>
            <w:tcW w:w="1135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60C9C822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380F9E9D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Ekip içinde dışlanmaktan korkuyorsam 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A44B3D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8B431E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3EB028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29CC8A7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6E91BD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1157F76E" w14:textId="77777777" w:rsidTr="00FB55A2">
        <w:tc>
          <w:tcPr>
            <w:tcW w:w="1135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textDirection w:val="btLr"/>
          </w:tcPr>
          <w:p w14:paraId="01E9CCE4" w14:textId="77777777" w:rsidR="00F6400B" w:rsidRPr="005827DA" w:rsidRDefault="00F6400B" w:rsidP="00FB55A2">
            <w:pPr>
              <w:spacing w:line="240" w:lineRule="auto"/>
              <w:ind w:left="360" w:right="113"/>
              <w:jc w:val="center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b/>
                <w:bCs/>
                <w:szCs w:val="22"/>
                <w:lang w:val="tr-TR"/>
              </w:rPr>
              <w:t>Korkuya dayalı sessizlik</w:t>
            </w:r>
          </w:p>
        </w:tc>
        <w:tc>
          <w:tcPr>
            <w:tcW w:w="5945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01660B51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Bakmakla yükümlü olduğum kişiler varsa </w:t>
            </w:r>
          </w:p>
        </w:tc>
        <w:tc>
          <w:tcPr>
            <w:tcW w:w="523" w:type="dxa"/>
            <w:tcBorders>
              <w:top w:val="single" w:sz="18" w:space="0" w:color="auto"/>
            </w:tcBorders>
            <w:shd w:val="clear" w:color="auto" w:fill="auto"/>
          </w:tcPr>
          <w:p w14:paraId="42CCD6A7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8" w:space="0" w:color="auto"/>
            </w:tcBorders>
            <w:shd w:val="clear" w:color="auto" w:fill="auto"/>
          </w:tcPr>
          <w:p w14:paraId="4753A64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8" w:space="0" w:color="auto"/>
            </w:tcBorders>
            <w:shd w:val="clear" w:color="auto" w:fill="auto"/>
          </w:tcPr>
          <w:p w14:paraId="6F1F6BF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</w:tcPr>
          <w:p w14:paraId="237E42C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3DD4373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21D783AC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76BBE962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21F55E2C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Performansımın düşük değerlendirilmesinden çekiniyorsam </w:t>
            </w:r>
          </w:p>
        </w:tc>
        <w:tc>
          <w:tcPr>
            <w:tcW w:w="523" w:type="dxa"/>
            <w:shd w:val="clear" w:color="auto" w:fill="auto"/>
          </w:tcPr>
          <w:p w14:paraId="5D2A8457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4323ECF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5445FCF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1C06960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43B56B0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4C1B5A5C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63E323B1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1BDD1EB6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Ceza sisteminin işletilmesinden korkuyorsam </w:t>
            </w:r>
          </w:p>
        </w:tc>
        <w:tc>
          <w:tcPr>
            <w:tcW w:w="523" w:type="dxa"/>
            <w:shd w:val="clear" w:color="auto" w:fill="auto"/>
          </w:tcPr>
          <w:p w14:paraId="0CEFE4B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6A25131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2B5A73C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4818A75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74D936E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1F1078FC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506668BE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03CD1B64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Yöneticim tarafından mobinge maruz bırakılacaksam </w:t>
            </w:r>
          </w:p>
        </w:tc>
        <w:tc>
          <w:tcPr>
            <w:tcW w:w="523" w:type="dxa"/>
            <w:shd w:val="clear" w:color="auto" w:fill="auto"/>
          </w:tcPr>
          <w:p w14:paraId="6EA0810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1E83B2A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3D689B5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711C0BB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5BF9F3F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647062C1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55FE2EDE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1358D3E4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Yöneticimin görüşüne karşı çıkmaktan korkuyorsam </w:t>
            </w:r>
          </w:p>
        </w:tc>
        <w:tc>
          <w:tcPr>
            <w:tcW w:w="523" w:type="dxa"/>
            <w:shd w:val="clear" w:color="auto" w:fill="auto"/>
          </w:tcPr>
          <w:p w14:paraId="51C5921E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23835CE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018F886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7A7158C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6968617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06AD4B82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4689735C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221B63D2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İşten atılma korkusu yaşıyorsam </w:t>
            </w:r>
          </w:p>
        </w:tc>
        <w:tc>
          <w:tcPr>
            <w:tcW w:w="523" w:type="dxa"/>
            <w:shd w:val="clear" w:color="auto" w:fill="auto"/>
          </w:tcPr>
          <w:p w14:paraId="0FD1292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6623DFE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0950B57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784EAAA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7CF60F1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1BC9E7F3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41367A97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6209CDD1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Şiddet/fiziksel zarar görme olasılığım varsa </w:t>
            </w:r>
          </w:p>
        </w:tc>
        <w:tc>
          <w:tcPr>
            <w:tcW w:w="523" w:type="dxa"/>
            <w:shd w:val="clear" w:color="auto" w:fill="auto"/>
          </w:tcPr>
          <w:p w14:paraId="2D29B86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3493E2FE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2877FE1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1E5CA88E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63BB196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0D51C9DB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2BD407DB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003E2757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Aşırı tepkisel davranışlar gösterilmesinden çekiniyorsam </w:t>
            </w:r>
          </w:p>
        </w:tc>
        <w:tc>
          <w:tcPr>
            <w:tcW w:w="523" w:type="dxa"/>
            <w:shd w:val="clear" w:color="auto" w:fill="auto"/>
          </w:tcPr>
          <w:p w14:paraId="6B77F2B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73A76CE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790B113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38A0900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02C2FC3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072C596A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15B9992D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0C3609D1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Fikrimi söylemekten dolayı zarar göreceksem </w:t>
            </w:r>
          </w:p>
        </w:tc>
        <w:tc>
          <w:tcPr>
            <w:tcW w:w="523" w:type="dxa"/>
            <w:shd w:val="clear" w:color="auto" w:fill="auto"/>
          </w:tcPr>
          <w:p w14:paraId="10233D2E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32EEC9EB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0DC5010C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59C5DBD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168F012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1A14194C" w14:textId="77777777" w:rsidTr="00FB55A2">
        <w:trPr>
          <w:trHeight w:hRule="exact" w:val="457"/>
        </w:trPr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4B6EF0FA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7A1F8CDF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Çalışma ortamında işbirliğinde sorun yaşayacaksam </w:t>
            </w:r>
          </w:p>
        </w:tc>
        <w:tc>
          <w:tcPr>
            <w:tcW w:w="523" w:type="dxa"/>
            <w:shd w:val="clear" w:color="auto" w:fill="auto"/>
          </w:tcPr>
          <w:p w14:paraId="276C2FFD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7C79C2D1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6633B7D2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691FE2B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0749176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1FFD0913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101B3FA5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ascii="Calibri" w:eastAsia="Calibri" w:hAnsi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006557EA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Yanlış anlaşılmaktan korkuyorsam </w:t>
            </w:r>
          </w:p>
        </w:tc>
        <w:tc>
          <w:tcPr>
            <w:tcW w:w="523" w:type="dxa"/>
            <w:shd w:val="clear" w:color="auto" w:fill="auto"/>
          </w:tcPr>
          <w:p w14:paraId="4AEA5D9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1C160CF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14FBC85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1A420B20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72B189B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5B6AD20E" w14:textId="77777777" w:rsidTr="00FB55A2">
        <w:tc>
          <w:tcPr>
            <w:tcW w:w="1135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951DE6A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2"/>
                <w:lang w:val="tr-TR"/>
              </w:rPr>
            </w:pPr>
          </w:p>
        </w:tc>
        <w:tc>
          <w:tcPr>
            <w:tcW w:w="5945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64CE7168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Başarısız olmaktan korkuyorsam </w:t>
            </w:r>
          </w:p>
        </w:tc>
        <w:tc>
          <w:tcPr>
            <w:tcW w:w="523" w:type="dxa"/>
            <w:tcBorders>
              <w:bottom w:val="single" w:sz="18" w:space="0" w:color="auto"/>
            </w:tcBorders>
            <w:shd w:val="clear" w:color="auto" w:fill="auto"/>
          </w:tcPr>
          <w:p w14:paraId="5EE1880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bottom w:val="single" w:sz="18" w:space="0" w:color="auto"/>
            </w:tcBorders>
            <w:shd w:val="clear" w:color="auto" w:fill="auto"/>
          </w:tcPr>
          <w:p w14:paraId="0D2B9DC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bottom w:val="single" w:sz="18" w:space="0" w:color="auto"/>
            </w:tcBorders>
            <w:shd w:val="clear" w:color="auto" w:fill="auto"/>
          </w:tcPr>
          <w:p w14:paraId="5D50A81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</w:tcPr>
          <w:p w14:paraId="7A4D818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0A6EE59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42395BCA" w14:textId="77777777" w:rsidTr="00FB55A2">
        <w:tc>
          <w:tcPr>
            <w:tcW w:w="1135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textDirection w:val="btLr"/>
          </w:tcPr>
          <w:p w14:paraId="2C095B1F" w14:textId="77777777" w:rsidR="00F6400B" w:rsidRPr="00171056" w:rsidRDefault="00F6400B" w:rsidP="00FB55A2">
            <w:pPr>
              <w:spacing w:line="240" w:lineRule="auto"/>
              <w:ind w:left="360" w:right="113"/>
              <w:jc w:val="center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171056">
              <w:rPr>
                <w:rFonts w:eastAsia="Calibri"/>
                <w:b/>
                <w:sz w:val="22"/>
                <w:szCs w:val="20"/>
                <w:lang w:val="tr-TR"/>
              </w:rPr>
              <w:t>Kabullenici Sessizlik</w:t>
            </w:r>
          </w:p>
        </w:tc>
        <w:tc>
          <w:tcPr>
            <w:tcW w:w="5945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7DF98DA6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Sessiz almanın çözüm olduğunu düşünüyorsam </w:t>
            </w:r>
          </w:p>
        </w:tc>
        <w:tc>
          <w:tcPr>
            <w:tcW w:w="523" w:type="dxa"/>
            <w:tcBorders>
              <w:top w:val="single" w:sz="18" w:space="0" w:color="auto"/>
            </w:tcBorders>
            <w:shd w:val="clear" w:color="auto" w:fill="auto"/>
          </w:tcPr>
          <w:p w14:paraId="69BC0DE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8" w:space="0" w:color="auto"/>
            </w:tcBorders>
            <w:shd w:val="clear" w:color="auto" w:fill="auto"/>
          </w:tcPr>
          <w:p w14:paraId="6E6DD5F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8" w:space="0" w:color="auto"/>
            </w:tcBorders>
            <w:shd w:val="clear" w:color="auto" w:fill="auto"/>
          </w:tcPr>
          <w:p w14:paraId="06B570E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</w:tcPr>
          <w:p w14:paraId="79B8BBD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3F0BC96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5FF3B617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2D832E26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1C8E3283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Uğraşılarımın karşılığını almamaktan bıkmışsam </w:t>
            </w:r>
          </w:p>
        </w:tc>
        <w:tc>
          <w:tcPr>
            <w:tcW w:w="523" w:type="dxa"/>
            <w:shd w:val="clear" w:color="auto" w:fill="auto"/>
          </w:tcPr>
          <w:p w14:paraId="163482B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77885A8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450522D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7117590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27BEDB67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4C56221F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239D68A0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68C3748D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Önerilerimle ilgili geri bildirim alamıyorsam </w:t>
            </w:r>
          </w:p>
        </w:tc>
        <w:tc>
          <w:tcPr>
            <w:tcW w:w="523" w:type="dxa"/>
            <w:shd w:val="clear" w:color="auto" w:fill="auto"/>
          </w:tcPr>
          <w:p w14:paraId="2D5B286E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1D2ACA5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0DA074C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5FAC804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77C143E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1C24E988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1F67E431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6FA9F8F9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Değişim olacağına inancım yoksa </w:t>
            </w:r>
          </w:p>
        </w:tc>
        <w:tc>
          <w:tcPr>
            <w:tcW w:w="523" w:type="dxa"/>
            <w:shd w:val="clear" w:color="auto" w:fill="auto"/>
          </w:tcPr>
          <w:p w14:paraId="66C16C1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255D273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01B5656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2700221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4B29C2D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497A211B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4F1FD30F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12F0B953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Kurumun bir parçası olmak istemiyorsam </w:t>
            </w:r>
          </w:p>
        </w:tc>
        <w:tc>
          <w:tcPr>
            <w:tcW w:w="523" w:type="dxa"/>
            <w:shd w:val="clear" w:color="auto" w:fill="auto"/>
          </w:tcPr>
          <w:p w14:paraId="3802549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4C73B12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0D5FAA3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2A10D3C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629A033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79F75274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6D54F7A0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6FACA7C3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Konuşmaya gerek olmadığını düşünüyorsam </w:t>
            </w:r>
          </w:p>
        </w:tc>
        <w:tc>
          <w:tcPr>
            <w:tcW w:w="523" w:type="dxa"/>
            <w:shd w:val="clear" w:color="auto" w:fill="auto"/>
          </w:tcPr>
          <w:p w14:paraId="4DACE0B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7C36D16E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5E0D653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42EFE8E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08C7F46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2E36899A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202319D7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7DA2FD95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Kurumu önemsememeye başladıysam </w:t>
            </w:r>
          </w:p>
        </w:tc>
        <w:tc>
          <w:tcPr>
            <w:tcW w:w="523" w:type="dxa"/>
            <w:shd w:val="clear" w:color="auto" w:fill="auto"/>
          </w:tcPr>
          <w:p w14:paraId="70E72AF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6F68776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15B8DE3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7031C84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40DE60D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5422F712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7D499CD4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0C126096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İnsanlarla uğraşmaktan sıkıldıysam </w:t>
            </w:r>
          </w:p>
        </w:tc>
        <w:tc>
          <w:tcPr>
            <w:tcW w:w="523" w:type="dxa"/>
            <w:shd w:val="clear" w:color="auto" w:fill="auto"/>
          </w:tcPr>
          <w:p w14:paraId="38101FCD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5DA0D5FC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7E3E0E91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2DC1D1B4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7F96B822" w14:textId="77777777" w:rsidR="00F6400B" w:rsidRPr="005827DA" w:rsidRDefault="00F6400B" w:rsidP="00FB55A2">
            <w:pPr>
              <w:rPr>
                <w:rFonts w:eastAsia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040B4FFE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</w:tcPr>
          <w:p w14:paraId="5C6D5E28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</w:tcBorders>
            <w:shd w:val="clear" w:color="auto" w:fill="auto"/>
          </w:tcPr>
          <w:p w14:paraId="6AC1FE98" w14:textId="77777777" w:rsidR="00F6400B" w:rsidRPr="00446E52" w:rsidRDefault="00F6400B" w:rsidP="00F6400B">
            <w:pPr>
              <w:numPr>
                <w:ilvl w:val="0"/>
                <w:numId w:val="2"/>
              </w:numPr>
              <w:contextualSpacing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Kuruma bağlılığım azalmışsa </w:t>
            </w:r>
          </w:p>
        </w:tc>
        <w:tc>
          <w:tcPr>
            <w:tcW w:w="523" w:type="dxa"/>
            <w:shd w:val="clear" w:color="auto" w:fill="auto"/>
          </w:tcPr>
          <w:p w14:paraId="2F50F3CC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4FA5A62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shd w:val="clear" w:color="auto" w:fill="auto"/>
          </w:tcPr>
          <w:p w14:paraId="20E35C11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shd w:val="clear" w:color="auto" w:fill="auto"/>
          </w:tcPr>
          <w:p w14:paraId="4D4FB95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right w:val="nil"/>
            </w:tcBorders>
            <w:shd w:val="clear" w:color="auto" w:fill="auto"/>
          </w:tcPr>
          <w:p w14:paraId="0686FFA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0ABDC5D3" w14:textId="77777777" w:rsidTr="00FB55A2">
        <w:tc>
          <w:tcPr>
            <w:tcW w:w="1135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10862F8" w14:textId="77777777" w:rsidR="00F6400B" w:rsidRPr="005827DA" w:rsidRDefault="00F6400B" w:rsidP="00FB55A2">
            <w:pPr>
              <w:spacing w:line="240" w:lineRule="auto"/>
              <w:ind w:left="360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9C99790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Değersizleştirildiğimi düşünüyorsam </w:t>
            </w:r>
          </w:p>
        </w:tc>
        <w:tc>
          <w:tcPr>
            <w:tcW w:w="523" w:type="dxa"/>
            <w:tcBorders>
              <w:bottom w:val="single" w:sz="18" w:space="0" w:color="auto"/>
            </w:tcBorders>
            <w:shd w:val="clear" w:color="auto" w:fill="auto"/>
          </w:tcPr>
          <w:p w14:paraId="45C8567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bottom w:val="single" w:sz="18" w:space="0" w:color="auto"/>
            </w:tcBorders>
            <w:shd w:val="clear" w:color="auto" w:fill="auto"/>
          </w:tcPr>
          <w:p w14:paraId="31AAD7E5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bottom w:val="single" w:sz="18" w:space="0" w:color="auto"/>
            </w:tcBorders>
            <w:shd w:val="clear" w:color="auto" w:fill="auto"/>
          </w:tcPr>
          <w:p w14:paraId="022947E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</w:tcPr>
          <w:p w14:paraId="04B84F5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2DC8C86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0DDB505F" w14:textId="77777777" w:rsidTr="00FB55A2">
        <w:tc>
          <w:tcPr>
            <w:tcW w:w="1135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textDirection w:val="btLr"/>
          </w:tcPr>
          <w:p w14:paraId="2D5AD7C7" w14:textId="77777777" w:rsidR="00F6400B" w:rsidRPr="00171056" w:rsidRDefault="00F6400B" w:rsidP="00FB55A2">
            <w:pPr>
              <w:spacing w:line="240" w:lineRule="auto"/>
              <w:ind w:left="360" w:right="113"/>
              <w:jc w:val="left"/>
              <w:rPr>
                <w:rFonts w:eastAsia="Calibri"/>
                <w:b/>
                <w:sz w:val="20"/>
                <w:szCs w:val="20"/>
                <w:lang w:val="tr-TR"/>
              </w:rPr>
            </w:pPr>
            <w:r w:rsidRPr="00171056">
              <w:rPr>
                <w:rFonts w:eastAsia="Calibri"/>
                <w:b/>
                <w:sz w:val="22"/>
                <w:szCs w:val="20"/>
                <w:lang w:val="tr-TR"/>
              </w:rPr>
              <w:t>K</w:t>
            </w:r>
            <w:r>
              <w:rPr>
                <w:rFonts w:eastAsia="Calibri"/>
                <w:b/>
                <w:sz w:val="22"/>
                <w:szCs w:val="20"/>
                <w:lang w:val="tr-TR"/>
              </w:rPr>
              <w:t>urumu K</w:t>
            </w:r>
            <w:r w:rsidRPr="00171056">
              <w:rPr>
                <w:rFonts w:eastAsia="Calibri"/>
                <w:b/>
                <w:sz w:val="22"/>
                <w:szCs w:val="20"/>
                <w:lang w:val="tr-TR"/>
              </w:rPr>
              <w:t>orumaya Dayalı Sessizlik</w:t>
            </w:r>
          </w:p>
        </w:tc>
        <w:tc>
          <w:tcPr>
            <w:tcW w:w="5945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1114BE42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Yetersizliğimin kuruma zarar vereceğini düşünüyorsam </w:t>
            </w:r>
          </w:p>
        </w:tc>
        <w:tc>
          <w:tcPr>
            <w:tcW w:w="52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63D3945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46EEFC87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595A8F4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02374E2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1EBE840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30EFDB6C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  <w:textDirection w:val="btLr"/>
          </w:tcPr>
          <w:p w14:paraId="31A6F87F" w14:textId="77777777" w:rsidR="00F6400B" w:rsidRPr="005827DA" w:rsidRDefault="00F6400B" w:rsidP="00FB55A2">
            <w:pPr>
              <w:spacing w:line="240" w:lineRule="auto"/>
              <w:ind w:left="360" w:right="113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6D97EB83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2"/>
                <w:lang w:val="tr-TR"/>
              </w:rPr>
            </w:pPr>
            <w:r w:rsidRPr="00446E52">
              <w:rPr>
                <w:rFonts w:eastAsia="Calibri"/>
                <w:sz w:val="20"/>
                <w:szCs w:val="22"/>
                <w:lang w:val="tr-TR"/>
              </w:rPr>
              <w:t xml:space="preserve">Teknolojik alt yapı ve donanım eksikliği varsa </w:t>
            </w:r>
          </w:p>
        </w:tc>
        <w:tc>
          <w:tcPr>
            <w:tcW w:w="5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832F67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6258F57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9F8D64B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A41E558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2D08429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587E0531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  <w:textDirection w:val="btLr"/>
          </w:tcPr>
          <w:p w14:paraId="7CC19107" w14:textId="77777777" w:rsidR="00F6400B" w:rsidRPr="005827DA" w:rsidRDefault="00F6400B" w:rsidP="00FB55A2">
            <w:pPr>
              <w:spacing w:line="240" w:lineRule="auto"/>
              <w:ind w:left="360" w:right="113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28E5AEBC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Kurumun rekabet gücünün azalacağını düşünüyorsam </w:t>
            </w:r>
          </w:p>
        </w:tc>
        <w:tc>
          <w:tcPr>
            <w:tcW w:w="5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6D1913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6798EA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62068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2A1216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1A8AC39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783DF212" w14:textId="77777777" w:rsidTr="00FB55A2">
        <w:tc>
          <w:tcPr>
            <w:tcW w:w="1135" w:type="dxa"/>
            <w:vMerge/>
            <w:tcBorders>
              <w:left w:val="nil"/>
            </w:tcBorders>
            <w:shd w:val="clear" w:color="auto" w:fill="auto"/>
            <w:textDirection w:val="btLr"/>
          </w:tcPr>
          <w:p w14:paraId="759A0F60" w14:textId="77777777" w:rsidR="00F6400B" w:rsidRPr="005827DA" w:rsidRDefault="00F6400B" w:rsidP="00FB55A2">
            <w:pPr>
              <w:spacing w:line="240" w:lineRule="auto"/>
              <w:ind w:left="360" w:right="113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324CC944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ascii="Calibri" w:eastAsia="Calibri" w:hAnsi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bCs/>
                <w:sz w:val="20"/>
                <w:szCs w:val="22"/>
                <w:lang w:val="tr-TR" w:eastAsia="tr-TR"/>
              </w:rPr>
              <w:t>Kurumun itibarına zarar vereceğini düşünüyorsam</w:t>
            </w:r>
          </w:p>
        </w:tc>
        <w:tc>
          <w:tcPr>
            <w:tcW w:w="5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D2050D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18AB47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76F775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A4144EE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14FE3B84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  <w:tr w:rsidR="00F6400B" w:rsidRPr="005827DA" w14:paraId="2110AD43" w14:textId="77777777" w:rsidTr="00FB55A2">
        <w:tc>
          <w:tcPr>
            <w:tcW w:w="1135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  <w:textDirection w:val="btLr"/>
          </w:tcPr>
          <w:p w14:paraId="7B7C8270" w14:textId="77777777" w:rsidR="00F6400B" w:rsidRPr="005827DA" w:rsidRDefault="00F6400B" w:rsidP="00FB55A2">
            <w:pPr>
              <w:spacing w:line="240" w:lineRule="auto"/>
              <w:ind w:left="360" w:right="113"/>
              <w:jc w:val="left"/>
              <w:rPr>
                <w:rFonts w:eastAsia="Calibri"/>
                <w:sz w:val="20"/>
                <w:szCs w:val="20"/>
                <w:lang w:val="tr-TR"/>
              </w:rPr>
            </w:pPr>
          </w:p>
        </w:tc>
        <w:tc>
          <w:tcPr>
            <w:tcW w:w="5945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2A50416" w14:textId="77777777" w:rsidR="00F6400B" w:rsidRPr="00446E52" w:rsidRDefault="00F6400B" w:rsidP="00F6400B">
            <w:pPr>
              <w:numPr>
                <w:ilvl w:val="0"/>
                <w:numId w:val="2"/>
              </w:numPr>
              <w:spacing w:line="240" w:lineRule="auto"/>
              <w:contextualSpacing/>
              <w:jc w:val="left"/>
              <w:rPr>
                <w:rFonts w:eastAsia="Calibri"/>
                <w:sz w:val="20"/>
                <w:szCs w:val="20"/>
                <w:lang w:val="tr-TR"/>
              </w:rPr>
            </w:pPr>
            <w:r w:rsidRPr="00446E52">
              <w:rPr>
                <w:rFonts w:eastAsia="Calibri"/>
                <w:sz w:val="20"/>
                <w:szCs w:val="20"/>
                <w:lang w:val="tr-TR"/>
              </w:rPr>
              <w:t xml:space="preserve">Kurumun yeni yatırımlarıyla ilgili gizli bilgilere sahipsem </w:t>
            </w:r>
          </w:p>
        </w:tc>
        <w:tc>
          <w:tcPr>
            <w:tcW w:w="52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3F9AB482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2D0BA41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0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32A2B70F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65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275596D6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  <w:tc>
          <w:tcPr>
            <w:tcW w:w="523" w:type="dxa"/>
            <w:tcBorders>
              <w:top w:val="single" w:sz="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19886829" w14:textId="77777777" w:rsidR="00F6400B" w:rsidRPr="005827DA" w:rsidRDefault="00F6400B" w:rsidP="00FB55A2">
            <w:pPr>
              <w:rPr>
                <w:rFonts w:ascii="Calibri" w:eastAsia="Calibri" w:hAnsi="Calibri"/>
                <w:sz w:val="20"/>
                <w:szCs w:val="20"/>
                <w:lang w:val="tr-TR"/>
              </w:rPr>
            </w:pPr>
          </w:p>
        </w:tc>
      </w:tr>
    </w:tbl>
    <w:p w14:paraId="0F01DD3C" w14:textId="77777777" w:rsidR="00460DAF" w:rsidRPr="00A70C91" w:rsidRDefault="00460DAF" w:rsidP="00460DAF">
      <w:pPr>
        <w:rPr>
          <w:lang w:val="tr-TR"/>
        </w:rPr>
      </w:pPr>
      <w:r w:rsidRPr="00A70C91">
        <w:rPr>
          <w:lang w:val="tr-TR"/>
        </w:rPr>
        <w:lastRenderedPageBreak/>
        <w:t xml:space="preserve">Ölçek 4 alt boyuttan oluşmaktadır. Yukarıda alt boyutların dağılımı belirtilmiştir. </w:t>
      </w:r>
    </w:p>
    <w:p w14:paraId="5590FA1F" w14:textId="77777777" w:rsidR="00460DAF" w:rsidRPr="00A70C91" w:rsidRDefault="00460DAF" w:rsidP="00460DAF">
      <w:pPr>
        <w:rPr>
          <w:lang w:val="tr-TR"/>
        </w:rPr>
      </w:pPr>
    </w:p>
    <w:p w14:paraId="35D8615C" w14:textId="77777777" w:rsidR="00460DAF" w:rsidRPr="00460DAF" w:rsidRDefault="00460DAF" w:rsidP="00460DAF">
      <w:pPr>
        <w:rPr>
          <w:b/>
          <w:bCs/>
          <w:lang w:val="tr-TR"/>
        </w:rPr>
      </w:pPr>
      <w:r w:rsidRPr="00460DAF">
        <w:rPr>
          <w:b/>
          <w:bCs/>
          <w:lang w:val="tr-TR"/>
        </w:rPr>
        <w:t>Ölçek puanlaması</w:t>
      </w:r>
    </w:p>
    <w:p w14:paraId="17D397F1" w14:textId="15CC9607" w:rsidR="00FE2375" w:rsidRDefault="00460DAF" w:rsidP="00460DAF">
      <w:pPr>
        <w:rPr>
          <w:lang w:val="tr-TR"/>
        </w:rPr>
      </w:pPr>
      <w:r w:rsidRPr="00A70C91">
        <w:rPr>
          <w:lang w:val="tr-TR"/>
        </w:rPr>
        <w:t xml:space="preserve">Toplam ortalama puan üzerinden hesaplanmakta olup puan arttıkça </w:t>
      </w:r>
      <w:r>
        <w:rPr>
          <w:lang w:val="tr-TR"/>
        </w:rPr>
        <w:t>sessizlik düzeyi artmaktadır.</w:t>
      </w:r>
    </w:p>
    <w:p w14:paraId="64A4504D" w14:textId="0A8A80CF" w:rsidR="00456733" w:rsidRDefault="00456733" w:rsidP="00460DAF">
      <w:r>
        <w:rPr>
          <w:lang w:val="tr-TR"/>
        </w:rPr>
        <w:t xml:space="preserve">Örneğin puan ortalaması 5’e yaklaştıkça sessizlik düzeyi yüksek olarak değerlendirilmektedir. </w:t>
      </w:r>
    </w:p>
    <w:sectPr w:rsidR="00456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60102"/>
    <w:multiLevelType w:val="multilevel"/>
    <w:tmpl w:val="E6A4A2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445001B9"/>
    <w:multiLevelType w:val="hybridMultilevel"/>
    <w:tmpl w:val="FFA28D9A"/>
    <w:lvl w:ilvl="0" w:tplc="17BA87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5D9"/>
    <w:rsid w:val="000E58E4"/>
    <w:rsid w:val="001F6F42"/>
    <w:rsid w:val="00296869"/>
    <w:rsid w:val="003609C1"/>
    <w:rsid w:val="00452777"/>
    <w:rsid w:val="00456733"/>
    <w:rsid w:val="00460DAF"/>
    <w:rsid w:val="007D23CE"/>
    <w:rsid w:val="007E7BB3"/>
    <w:rsid w:val="008545D9"/>
    <w:rsid w:val="008A7232"/>
    <w:rsid w:val="00A61500"/>
    <w:rsid w:val="00BC5337"/>
    <w:rsid w:val="00C05ED9"/>
    <w:rsid w:val="00C77F63"/>
    <w:rsid w:val="00CE10B3"/>
    <w:rsid w:val="00F6400B"/>
    <w:rsid w:val="00FE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D7855"/>
  <w15:chartTrackingRefBased/>
  <w15:docId w15:val="{6CA82C96-7C9A-4DCC-8B95-5A960FD8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F6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üm Yalçın</dc:creator>
  <cp:keywords/>
  <dc:description/>
  <cp:lastModifiedBy>Begüm Yalçın</cp:lastModifiedBy>
  <cp:revision>3</cp:revision>
  <dcterms:created xsi:type="dcterms:W3CDTF">2021-05-07T18:30:00Z</dcterms:created>
  <dcterms:modified xsi:type="dcterms:W3CDTF">2021-05-07T18:32:00Z</dcterms:modified>
</cp:coreProperties>
</file>